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1D964" w14:textId="6F751844" w:rsidR="00A80D4E" w:rsidRPr="0008311F" w:rsidRDefault="00431D6A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431D6A">
        <w:rPr>
          <w:rFonts w:ascii="Times New Roman" w:hAnsi="Times New Roman" w:cs="Times New Roman"/>
          <w:b/>
          <w:bCs/>
          <w:sz w:val="24"/>
        </w:rPr>
        <w:t>S6_Table</w:t>
      </w:r>
      <w:r w:rsidRPr="0008311F">
        <w:rPr>
          <w:rFonts w:ascii="Times New Roman" w:hAnsi="Times New Roman" w:cs="Times New Roman"/>
          <w:b/>
          <w:bCs/>
          <w:sz w:val="24"/>
        </w:rPr>
        <w:t xml:space="preserve">. Geographical </w:t>
      </w:r>
      <w:r w:rsidR="00CE3119" w:rsidRPr="0008311F">
        <w:rPr>
          <w:rFonts w:ascii="Times New Roman" w:hAnsi="Times New Roman" w:cs="Times New Roman"/>
          <w:b/>
          <w:bCs/>
          <w:sz w:val="24"/>
        </w:rPr>
        <w:t xml:space="preserve">distribution of patient cohorts (studies) </w:t>
      </w:r>
      <w:r w:rsidRPr="0008311F">
        <w:rPr>
          <w:rFonts w:ascii="Times New Roman" w:hAnsi="Times New Roman" w:cs="Times New Roman"/>
          <w:b/>
          <w:bCs/>
          <w:sz w:val="24"/>
        </w:rPr>
        <w:t xml:space="preserve">in the </w:t>
      </w:r>
      <w:r w:rsidR="00CE3119" w:rsidRPr="0008311F">
        <w:rPr>
          <w:rFonts w:ascii="Times New Roman" w:hAnsi="Times New Roman" w:cs="Times New Roman"/>
          <w:b/>
          <w:bCs/>
          <w:sz w:val="24"/>
        </w:rPr>
        <w:t>mature medical AI models</w:t>
      </w:r>
    </w:p>
    <w:p w14:paraId="1D0DB523" w14:textId="77777777" w:rsidR="00A80D4E" w:rsidRPr="0008311F" w:rsidRDefault="00A80D4E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8299" w:type="dxa"/>
        <w:tblInd w:w="98" w:type="dxa"/>
        <w:tblLook w:val="04A0" w:firstRow="1" w:lastRow="0" w:firstColumn="1" w:lastColumn="0" w:noHBand="0" w:noVBand="1"/>
      </w:tblPr>
      <w:tblGrid>
        <w:gridCol w:w="3487"/>
        <w:gridCol w:w="2406"/>
        <w:gridCol w:w="2406"/>
      </w:tblGrid>
      <w:tr w:rsidR="00A80D4E" w:rsidRPr="00415179" w14:paraId="4CCB3DE1" w14:textId="77777777">
        <w:trPr>
          <w:trHeight w:val="311"/>
        </w:trPr>
        <w:tc>
          <w:tcPr>
            <w:tcW w:w="3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1EAB118" w14:textId="47D108D7" w:rsidR="00A80D4E" w:rsidRPr="0008311F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311F">
              <w:rPr>
                <w:rFonts w:ascii="Times New Roman" w:hAnsi="Times New Roman" w:cs="Times New Roman"/>
                <w:b/>
                <w:bCs/>
                <w:sz w:val="24"/>
              </w:rPr>
              <w:t>Country, region</w:t>
            </w:r>
            <w:r w:rsidR="003F3302" w:rsidRPr="0008311F">
              <w:rPr>
                <w:rFonts w:ascii="Times New Roman" w:hAnsi="Times New Roman" w:cs="Times New Roman"/>
                <w:b/>
                <w:bCs/>
                <w:sz w:val="24"/>
              </w:rPr>
              <w:t>,</w:t>
            </w:r>
            <w:r w:rsidRPr="0008311F">
              <w:rPr>
                <w:rFonts w:ascii="Times New Roman" w:hAnsi="Times New Roman" w:cs="Times New Roman"/>
                <w:b/>
                <w:bCs/>
                <w:sz w:val="24"/>
              </w:rPr>
              <w:t xml:space="preserve"> or area</w:t>
            </w: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398B419" w14:textId="77777777" w:rsidR="00A80D4E" w:rsidRPr="0008311F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311F">
              <w:rPr>
                <w:rFonts w:ascii="Times New Roman" w:hAnsi="Times New Roman" w:cs="Times New Roman"/>
                <w:b/>
                <w:bCs/>
                <w:sz w:val="24"/>
              </w:rPr>
              <w:t>No.</w:t>
            </w: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441D668" w14:textId="77777777" w:rsidR="00A80D4E" w:rsidRPr="0008311F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311F">
              <w:rPr>
                <w:rFonts w:ascii="Times New Roman" w:hAnsi="Times New Roman" w:cs="Times New Roman"/>
                <w:b/>
                <w:bCs/>
                <w:sz w:val="24"/>
              </w:rPr>
              <w:t>Proportion, %</w:t>
            </w:r>
          </w:p>
        </w:tc>
      </w:tr>
      <w:tr w:rsidR="00C571EF" w:rsidRPr="00415179" w14:paraId="1B461595" w14:textId="77777777" w:rsidTr="0008311F">
        <w:trPr>
          <w:trHeight w:val="31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11C25F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5A83FD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B8653B4" w14:textId="7A30DAF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28.7</w:t>
            </w:r>
          </w:p>
        </w:tc>
      </w:tr>
      <w:tr w:rsidR="00C571EF" w:rsidRPr="00415179" w14:paraId="6C56679F" w14:textId="77777777" w:rsidTr="0008311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6ABE6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D8E49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7890C3" w14:textId="3F4D3615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18.9</w:t>
            </w:r>
          </w:p>
        </w:tc>
      </w:tr>
      <w:tr w:rsidR="00C571EF" w:rsidRPr="00415179" w14:paraId="06C6671C" w14:textId="77777777" w:rsidTr="0008311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23659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BCA47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0BC662" w14:textId="1020A351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6.7</w:t>
            </w:r>
          </w:p>
        </w:tc>
      </w:tr>
      <w:tr w:rsidR="00C571EF" w:rsidRPr="00415179" w14:paraId="1C12E283" w14:textId="77777777" w:rsidTr="0008311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E57EB" w14:textId="0E91CA30" w:rsidR="00C571EF" w:rsidRPr="0008311F" w:rsidRDefault="00F10631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 xml:space="preserve">South </w:t>
            </w:r>
            <w:r w:rsidR="00C571EF" w:rsidRPr="0008311F">
              <w:rPr>
                <w:rFonts w:ascii="Times New Roman" w:hAnsi="Times New Roman" w:cs="Times New Roman"/>
                <w:sz w:val="24"/>
                <w:lang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956F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848C9A" w14:textId="4F260C2D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6.1</w:t>
            </w:r>
          </w:p>
        </w:tc>
      </w:tr>
      <w:tr w:rsidR="00C571EF" w:rsidRPr="00415179" w14:paraId="1F1CDAC5" w14:textId="77777777" w:rsidTr="0008311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88B17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CC07A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10154" w14:textId="01AE0B92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C571EF" w:rsidRPr="00415179" w14:paraId="20CE2A0B" w14:textId="77777777" w:rsidTr="0008311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7695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02C1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896AAC" w14:textId="0CFE7EC3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C571EF" w:rsidRPr="00415179" w14:paraId="3F046077" w14:textId="77777777" w:rsidTr="0008311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AE82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661C7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22041C" w14:textId="1A51C474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3.0</w:t>
            </w:r>
          </w:p>
        </w:tc>
      </w:tr>
      <w:tr w:rsidR="00C571EF" w:rsidRPr="00415179" w14:paraId="45DFD7CD" w14:textId="77777777" w:rsidTr="0008311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9B36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2242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3F2E4B" w14:textId="4DEA56CB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2.4</w:t>
            </w:r>
          </w:p>
        </w:tc>
      </w:tr>
      <w:tr w:rsidR="00C571EF" w:rsidRPr="00415179" w14:paraId="2926E580" w14:textId="77777777" w:rsidTr="0008311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A42C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F782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883A06" w14:textId="32109156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2.4</w:t>
            </w:r>
          </w:p>
        </w:tc>
      </w:tr>
      <w:tr w:rsidR="00C571EF" w:rsidRPr="00415179" w14:paraId="514CD3EC" w14:textId="77777777" w:rsidTr="0008311F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F39F0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8F3F" w14:textId="77777777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EA1C50" w14:textId="40A45B78" w:rsidR="00C571EF" w:rsidRPr="0008311F" w:rsidRDefault="00C571EF" w:rsidP="00C571EF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</w:rPr>
              <w:t>2.4</w:t>
            </w:r>
          </w:p>
        </w:tc>
      </w:tr>
      <w:tr w:rsidR="00A80D4E" w:rsidRPr="00415179" w14:paraId="38CF21EE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ADAAE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05CD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F52FA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.8</w:t>
            </w:r>
          </w:p>
        </w:tc>
      </w:tr>
      <w:tr w:rsidR="00A80D4E" w:rsidRPr="00415179" w14:paraId="59B4AC76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6A85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5FF5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2C91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.8</w:t>
            </w:r>
          </w:p>
        </w:tc>
      </w:tr>
      <w:tr w:rsidR="00A80D4E" w:rsidRPr="00415179" w14:paraId="5DBD4A1A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1964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C1BC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809D0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.8</w:t>
            </w:r>
          </w:p>
        </w:tc>
      </w:tr>
      <w:tr w:rsidR="00A80D4E" w:rsidRPr="00415179" w14:paraId="5EAA204F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0A39B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5B2E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3E6CD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.8</w:t>
            </w:r>
          </w:p>
        </w:tc>
      </w:tr>
      <w:tr w:rsidR="00A80D4E" w:rsidRPr="00415179" w14:paraId="0E38E004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6EBC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2FBAF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E5D29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.2</w:t>
            </w:r>
          </w:p>
        </w:tc>
      </w:tr>
      <w:tr w:rsidR="00A80D4E" w:rsidRPr="00415179" w14:paraId="7168E6F0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69F25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0FEE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3EDDD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.2</w:t>
            </w:r>
          </w:p>
        </w:tc>
      </w:tr>
      <w:tr w:rsidR="00A80D4E" w:rsidRPr="00415179" w14:paraId="0B8BEEF9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0731B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CBEA1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A0EEF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.2</w:t>
            </w:r>
          </w:p>
        </w:tc>
      </w:tr>
      <w:tr w:rsidR="00A80D4E" w:rsidRPr="00415179" w14:paraId="25C539BB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B7B96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0D4A6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AD61E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.2</w:t>
            </w:r>
          </w:p>
        </w:tc>
      </w:tr>
      <w:tr w:rsidR="00A80D4E" w:rsidRPr="00415179" w14:paraId="47EACB52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485F0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31B35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7A3FC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.2</w:t>
            </w:r>
          </w:p>
        </w:tc>
      </w:tr>
      <w:tr w:rsidR="00A80D4E" w:rsidRPr="00415179" w14:paraId="3659BCF3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6DB4A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758D5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7D0FF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22111885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288DA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8CD1D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1BB09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761EBC53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6E67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60EDB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4AC32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60E1F1E9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A4E8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20935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278B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7E489923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5F92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13B68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0D6AD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54B78803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E24E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1974A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5BA44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70F08612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9B59B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8BEF8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0AC1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41114555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45966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67771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11EA4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04CB4CB0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D99DB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4772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8E91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0C9910EF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9A0BB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7E087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D7688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521CE22D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B45E9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F87B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A2B54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56E25EDE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DACB7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7A88B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C1F4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601F6D1E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E5173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78AB5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2B1A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  <w:tr w:rsidR="00A80D4E" w:rsidRPr="00415179" w14:paraId="22328A90" w14:textId="77777777">
        <w:trPr>
          <w:trHeight w:val="31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AA0EA9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013F6A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EA8D10" w14:textId="77777777" w:rsidR="00A80D4E" w:rsidRPr="0008311F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08311F">
              <w:rPr>
                <w:rFonts w:ascii="Times New Roman" w:hAnsi="Times New Roman" w:cs="Times New Roman"/>
                <w:sz w:val="24"/>
                <w:lang w:bidi="ar"/>
              </w:rPr>
              <w:t>0.6</w:t>
            </w:r>
          </w:p>
        </w:tc>
      </w:tr>
    </w:tbl>
    <w:p w14:paraId="68F564E0" w14:textId="77777777" w:rsidR="00A80D4E" w:rsidRPr="0008311F" w:rsidRDefault="00A80D4E" w:rsidP="00CF77F9">
      <w:pPr>
        <w:jc w:val="left"/>
        <w:rPr>
          <w:rFonts w:ascii="Times New Roman" w:hAnsi="Times New Roman" w:cs="Times New Roman"/>
          <w:b/>
          <w:bCs/>
          <w:sz w:val="24"/>
        </w:rPr>
      </w:pPr>
    </w:p>
    <w:sectPr w:rsidR="00A80D4E" w:rsidRPr="00083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F72AA" w14:textId="77777777" w:rsidR="00BC5226" w:rsidRDefault="00BC5226" w:rsidP="008A412E">
      <w:r>
        <w:separator/>
      </w:r>
    </w:p>
  </w:endnote>
  <w:endnote w:type="continuationSeparator" w:id="0">
    <w:p w14:paraId="7B8A4B3A" w14:textId="77777777" w:rsidR="00BC5226" w:rsidRDefault="00BC5226" w:rsidP="008A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A15F7" w14:textId="77777777" w:rsidR="00BC5226" w:rsidRDefault="00BC5226" w:rsidP="008A412E">
      <w:r>
        <w:separator/>
      </w:r>
    </w:p>
  </w:footnote>
  <w:footnote w:type="continuationSeparator" w:id="0">
    <w:p w14:paraId="09A5C572" w14:textId="77777777" w:rsidR="00BC5226" w:rsidRDefault="00BC5226" w:rsidP="008A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26F92"/>
    <w:multiLevelType w:val="multilevel"/>
    <w:tmpl w:val="68526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8640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A0720C5"/>
    <w:rsid w:val="00055C89"/>
    <w:rsid w:val="00071B49"/>
    <w:rsid w:val="0008311F"/>
    <w:rsid w:val="00083494"/>
    <w:rsid w:val="000A7F32"/>
    <w:rsid w:val="001871C9"/>
    <w:rsid w:val="001D3160"/>
    <w:rsid w:val="00231445"/>
    <w:rsid w:val="002520F4"/>
    <w:rsid w:val="002A6D53"/>
    <w:rsid w:val="00301B3B"/>
    <w:rsid w:val="003077FA"/>
    <w:rsid w:val="00380DC9"/>
    <w:rsid w:val="003A3537"/>
    <w:rsid w:val="003F3302"/>
    <w:rsid w:val="00415179"/>
    <w:rsid w:val="00431D6A"/>
    <w:rsid w:val="004429EE"/>
    <w:rsid w:val="004923E2"/>
    <w:rsid w:val="004B204C"/>
    <w:rsid w:val="00532CFE"/>
    <w:rsid w:val="0057322B"/>
    <w:rsid w:val="005C4466"/>
    <w:rsid w:val="0065414F"/>
    <w:rsid w:val="00751FC4"/>
    <w:rsid w:val="00775EAC"/>
    <w:rsid w:val="007A3CAE"/>
    <w:rsid w:val="007A62FB"/>
    <w:rsid w:val="0084455E"/>
    <w:rsid w:val="008A412E"/>
    <w:rsid w:val="009026A3"/>
    <w:rsid w:val="00936A39"/>
    <w:rsid w:val="009D55A8"/>
    <w:rsid w:val="009F00C0"/>
    <w:rsid w:val="009F5E34"/>
    <w:rsid w:val="00A1503D"/>
    <w:rsid w:val="00A80D4E"/>
    <w:rsid w:val="00A81175"/>
    <w:rsid w:val="00AF65BB"/>
    <w:rsid w:val="00B31F0D"/>
    <w:rsid w:val="00B82B4F"/>
    <w:rsid w:val="00BB700A"/>
    <w:rsid w:val="00BC5226"/>
    <w:rsid w:val="00C571EF"/>
    <w:rsid w:val="00C90DFC"/>
    <w:rsid w:val="00CA14F1"/>
    <w:rsid w:val="00CC563E"/>
    <w:rsid w:val="00CE3119"/>
    <w:rsid w:val="00CF77F9"/>
    <w:rsid w:val="00DC1B21"/>
    <w:rsid w:val="00DC50EA"/>
    <w:rsid w:val="00DD2A1F"/>
    <w:rsid w:val="00E53E01"/>
    <w:rsid w:val="00E548E0"/>
    <w:rsid w:val="00ED68B4"/>
    <w:rsid w:val="00EF09C5"/>
    <w:rsid w:val="00EF0F88"/>
    <w:rsid w:val="00F10631"/>
    <w:rsid w:val="00F30003"/>
    <w:rsid w:val="00F37AD1"/>
    <w:rsid w:val="00F43CA6"/>
    <w:rsid w:val="00F561CF"/>
    <w:rsid w:val="00FA69B7"/>
    <w:rsid w:val="00FC5165"/>
    <w:rsid w:val="0A0720C5"/>
    <w:rsid w:val="158658B5"/>
    <w:rsid w:val="1A82485D"/>
    <w:rsid w:val="30FF2564"/>
    <w:rsid w:val="3176688C"/>
    <w:rsid w:val="48104DD9"/>
    <w:rsid w:val="4A2556C2"/>
    <w:rsid w:val="52464F92"/>
    <w:rsid w:val="5EE74938"/>
    <w:rsid w:val="7B41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D638F8"/>
  <w15:docId w15:val="{A6555C26-18E6-214C-9334-08929F1C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Revision"/>
    <w:hidden/>
    <w:uiPriority w:val="99"/>
    <w:unhideWhenUsed/>
    <w:rsid w:val="00DC1B21"/>
    <w:rPr>
      <w:kern w:val="2"/>
      <w:sz w:val="21"/>
      <w:szCs w:val="24"/>
    </w:rPr>
  </w:style>
  <w:style w:type="character" w:styleId="a6">
    <w:name w:val="Hyperlink"/>
    <w:basedOn w:val="a0"/>
    <w:rsid w:val="00DC50EA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0EA"/>
    <w:rPr>
      <w:color w:val="605E5C"/>
      <w:shd w:val="clear" w:color="auto" w:fill="E1DFDD"/>
    </w:rPr>
  </w:style>
  <w:style w:type="paragraph" w:styleId="a8">
    <w:name w:val="header"/>
    <w:basedOn w:val="a"/>
    <w:link w:val="a9"/>
    <w:rsid w:val="008A412E"/>
    <w:pPr>
      <w:tabs>
        <w:tab w:val="center" w:pos="4680"/>
        <w:tab w:val="right" w:pos="9360"/>
      </w:tabs>
    </w:pPr>
  </w:style>
  <w:style w:type="character" w:customStyle="1" w:styleId="a9">
    <w:name w:val="页眉 字符"/>
    <w:basedOn w:val="a0"/>
    <w:link w:val="a8"/>
    <w:rsid w:val="008A412E"/>
    <w:rPr>
      <w:kern w:val="2"/>
      <w:sz w:val="21"/>
      <w:szCs w:val="24"/>
    </w:rPr>
  </w:style>
  <w:style w:type="paragraph" w:styleId="aa">
    <w:name w:val="footer"/>
    <w:basedOn w:val="a"/>
    <w:link w:val="ab"/>
    <w:rsid w:val="008A412E"/>
    <w:pPr>
      <w:tabs>
        <w:tab w:val="center" w:pos="4680"/>
        <w:tab w:val="right" w:pos="9360"/>
      </w:tabs>
    </w:pPr>
  </w:style>
  <w:style w:type="character" w:customStyle="1" w:styleId="ab">
    <w:name w:val="页脚 字符"/>
    <w:basedOn w:val="a0"/>
    <w:link w:val="aa"/>
    <w:rsid w:val="008A412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i Chen</dc:creator>
  <cp:lastModifiedBy>Eli Lee</cp:lastModifiedBy>
  <cp:revision>4</cp:revision>
  <dcterms:created xsi:type="dcterms:W3CDTF">2026-02-23T11:28:00Z</dcterms:created>
  <dcterms:modified xsi:type="dcterms:W3CDTF">2026-02-25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3A904F05C05413DB4E574C6CAEEABC3_13</vt:lpwstr>
  </property>
  <property fmtid="{D5CDD505-2E9C-101B-9397-08002B2CF9AE}" pid="4" name="KSOTemplateDocerSaveRecord">
    <vt:lpwstr>eyJoZGlkIjoiNDZhZjcwNmNiN2E1M2JkM2E1YTU2MmI3ZDZmODczNWEiLCJ1c2VySWQiOiIyMjQwNzk4ODMifQ==</vt:lpwstr>
  </property>
</Properties>
</file>